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F9FF8" w14:textId="77777777" w:rsidR="00B15C29" w:rsidRDefault="00000000">
      <w:pPr>
        <w:spacing w:line="360" w:lineRule="auto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Table </w:t>
      </w:r>
      <w:r>
        <w:rPr>
          <w:rFonts w:cs="Times New Roman" w:hint="eastAsia"/>
          <w:b/>
          <w:bCs/>
          <w:sz w:val="20"/>
          <w:szCs w:val="20"/>
        </w:rPr>
        <w:t>S</w:t>
      </w:r>
      <w:r>
        <w:rPr>
          <w:rFonts w:cs="Times New Roman"/>
          <w:b/>
          <w:bCs/>
          <w:sz w:val="20"/>
          <w:szCs w:val="20"/>
        </w:rPr>
        <w:t>2</w:t>
      </w:r>
      <w:r>
        <w:rPr>
          <w:rFonts w:cs="Times New Roman"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Correlation analysis of TANs levels with GSVA scores of KEGG pathways in dataset of TCGA </w:t>
      </w:r>
      <w:r>
        <w:rPr>
          <w:rFonts w:cs="Times New Roman" w:hint="eastAsia"/>
          <w:sz w:val="20"/>
          <w:szCs w:val="20"/>
        </w:rPr>
        <w:t>and</w:t>
      </w:r>
      <w:r>
        <w:rPr>
          <w:rFonts w:cs="Times New Roman"/>
          <w:sz w:val="20"/>
          <w:szCs w:val="20"/>
        </w:rPr>
        <w:t xml:space="preserve"> CGGA, respectively.</w:t>
      </w:r>
    </w:p>
    <w:tbl>
      <w:tblPr>
        <w:tblW w:w="1012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1"/>
        <w:gridCol w:w="6602"/>
        <w:gridCol w:w="1951"/>
        <w:gridCol w:w="1016"/>
      </w:tblGrid>
      <w:tr w:rsidR="00B15C29" w14:paraId="1CEF1139" w14:textId="77777777">
        <w:trPr>
          <w:trHeight w:val="51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38D92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CGA database</w:t>
            </w:r>
          </w:p>
        </w:tc>
      </w:tr>
      <w:tr w:rsidR="00B15C29" w14:paraId="3FAA9C6F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7474B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ar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ADCB5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poptotic-related gene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5DEFE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rrelation</w:t>
            </w:r>
            <w:r>
              <w:rPr>
                <w:rFonts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coefficien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C8D54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.value</w:t>
            </w:r>
            <w:proofErr w:type="spellEnd"/>
          </w:p>
        </w:tc>
      </w:tr>
      <w:tr w:rsidR="00B15C29" w14:paraId="648B8CD3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4020D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37F19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OTHER_GLYCAN_DEGRADA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3C8E9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0977413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36208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53E-04</w:t>
            </w:r>
          </w:p>
        </w:tc>
      </w:tr>
      <w:tr w:rsidR="00B15C29" w14:paraId="3174A635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A65F0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99853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LYSOSOME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983C6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4573183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517EA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16E-05</w:t>
            </w:r>
          </w:p>
        </w:tc>
      </w:tr>
      <w:tr w:rsidR="00B15C29" w14:paraId="5D6487BB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191B6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3D9B6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PATHOGENIC_ESCHERICHIA_COLI_INFEC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7ECB5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6009177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4B2F5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26E-06</w:t>
            </w:r>
          </w:p>
        </w:tc>
      </w:tr>
      <w:tr w:rsidR="00B15C29" w14:paraId="0DEB9823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B7EA5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A5406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SYSTEMIC_LUPUS_ERYTHEMATOSU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A394F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2884231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97A04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57E-05</w:t>
            </w:r>
          </w:p>
        </w:tc>
      </w:tr>
      <w:tr w:rsidR="00B15C29" w14:paraId="3DB0EAC1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3824E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EB6BA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GLYCOLYSIS_GLUCONEOGENESI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8DF46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3944260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E6149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09E-05</w:t>
            </w:r>
          </w:p>
        </w:tc>
      </w:tr>
      <w:tr w:rsidR="00B15C29" w14:paraId="5FE4E4C7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2AB84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ECE85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PENTOSE_PHOSPHATE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9A3C4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1078441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0848F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45E-04</w:t>
            </w:r>
          </w:p>
        </w:tc>
      </w:tr>
      <w:tr w:rsidR="00B15C29" w14:paraId="70C4E774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29A27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49EEC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FRUCTOSE_AND_MANNOSE_METABOLISM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5AB37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7414323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A4C92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89E-06</w:t>
            </w:r>
          </w:p>
        </w:tc>
      </w:tr>
      <w:tr w:rsidR="00B15C29" w14:paraId="03950E97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F03FB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C8D24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GALACTOSE_METABOLISM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36D6B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5800854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D8E34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15E-09</w:t>
            </w:r>
          </w:p>
        </w:tc>
      </w:tr>
      <w:tr w:rsidR="00B15C29" w14:paraId="7441DFEA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5D75E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7FBCA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STARCH_AND_SUCROSE_METABOLISM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747DC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2068676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09F67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64E-05</w:t>
            </w:r>
          </w:p>
        </w:tc>
      </w:tr>
      <w:tr w:rsidR="00B15C29" w14:paraId="0B7DB965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38114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FC125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AMINO_SUGAR_AND_NUCLEOTIDE_SUGAR_METABOLISM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58278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7262394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F198B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28E-06</w:t>
            </w:r>
          </w:p>
        </w:tc>
      </w:tr>
      <w:tr w:rsidR="00B15C29" w14:paraId="2E65D03B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3E21A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9D9B7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CYTOKINE_CYTOKINE_RECEPTOR_INTERAC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6327F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1914819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01C81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37E-05</w:t>
            </w:r>
          </w:p>
        </w:tc>
      </w:tr>
      <w:tr w:rsidR="00B15C29" w14:paraId="1D524C34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F231E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71A69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CHEMOKINE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11AF3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266752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7CF86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27E-05</w:t>
            </w:r>
          </w:p>
        </w:tc>
      </w:tr>
      <w:tr w:rsidR="00B15C29" w14:paraId="66ABE644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4236F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44686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APOPTOSI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66A8E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3130922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6ADCF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52E-08</w:t>
            </w:r>
          </w:p>
        </w:tc>
      </w:tr>
      <w:tr w:rsidR="00B15C29" w14:paraId="76A9C247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ADA62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CD06A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COMPLEMENT_AND_COAGULATION_CASCADE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84391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1492581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8FD34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17E-04</w:t>
            </w:r>
          </w:p>
        </w:tc>
      </w:tr>
      <w:tr w:rsidR="00B15C29" w14:paraId="06045A8B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8F1C6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42342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TOLL_LIKE_RECEPTOR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D86D2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6464962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DF491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02E-06</w:t>
            </w:r>
          </w:p>
        </w:tc>
      </w:tr>
      <w:tr w:rsidR="00B15C29" w14:paraId="5F433B94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122FC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BFE8B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NOD_LIKE_RECEPTOR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FA56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1737441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8909A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03E-04</w:t>
            </w:r>
          </w:p>
        </w:tc>
      </w:tr>
      <w:tr w:rsidR="00B15C29" w14:paraId="32DF0BD1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5191B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507B2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HEMATOPOIETIC_CELL_LINEAGE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91D7F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2669835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180E0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26E-05</w:t>
            </w:r>
          </w:p>
        </w:tc>
      </w:tr>
      <w:tr w:rsidR="00B15C29" w14:paraId="66096A75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D532A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04454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NATURAL_KILLER_CELL_MEDIATED_CYTOTOXICIT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E3434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481264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9916B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88E-05</w:t>
            </w:r>
          </w:p>
        </w:tc>
      </w:tr>
      <w:tr w:rsidR="00B15C29" w14:paraId="572B744C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45EDA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BA459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B_CELL_RECEPTOR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0D186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2613922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6E4A7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45E-05</w:t>
            </w:r>
          </w:p>
        </w:tc>
      </w:tr>
      <w:tr w:rsidR="00B15C29" w14:paraId="22121E99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1962D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F2E7F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LEUKOCYTE_TRANSENDOTHELIAL_MIGRA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BAD31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6800439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40EEB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71E-06</w:t>
            </w:r>
          </w:p>
        </w:tc>
      </w:tr>
      <w:tr w:rsidR="00B15C29" w14:paraId="2BE05EDD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2C97B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C43F6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EPITHELIAL_CELL_SIGNALING_IN_HELICOBACTER_PYLORI_INFEC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C17E6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990224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1A23E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61E-07</w:t>
            </w:r>
          </w:p>
        </w:tc>
      </w:tr>
      <w:tr w:rsidR="00B15C29" w14:paraId="388D808B" w14:textId="77777777">
        <w:trPr>
          <w:trHeight w:val="278"/>
          <w:jc w:val="center"/>
        </w:trPr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A4071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B20B0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LEISHMANIA_INFECTION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5CD79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47320525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C6A3F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97E-05</w:t>
            </w:r>
          </w:p>
        </w:tc>
      </w:tr>
      <w:tr w:rsidR="00B15C29" w14:paraId="67EDD459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891C5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1189F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RENAL_CELL_CARCINOM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E626A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2180501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65229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14E-05</w:t>
            </w:r>
          </w:p>
        </w:tc>
      </w:tr>
      <w:tr w:rsidR="00B15C29" w14:paraId="35BF52A5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F8491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18499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PANCREATIC_CANCER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CB66E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340364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38090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19E-05</w:t>
            </w:r>
          </w:p>
        </w:tc>
      </w:tr>
      <w:tr w:rsidR="00B15C29" w14:paraId="2C33B587" w14:textId="77777777">
        <w:trPr>
          <w:trHeight w:val="51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D25C8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GGA database</w:t>
            </w:r>
          </w:p>
        </w:tc>
      </w:tr>
      <w:tr w:rsidR="00B15C29" w14:paraId="4817EE27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C7CEC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var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53FD0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optotic-related gene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2009B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orrelation coefficient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2135C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.value</w:t>
            </w:r>
            <w:proofErr w:type="spellEnd"/>
          </w:p>
        </w:tc>
      </w:tr>
      <w:tr w:rsidR="00B15C29" w14:paraId="525512DD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181B1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D53CA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N_GLYCAN_BIOSYNTHESI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844B3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337391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47B0C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50E-09</w:t>
            </w:r>
          </w:p>
        </w:tc>
      </w:tr>
      <w:tr w:rsidR="00B15C29" w14:paraId="1A93ABE3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C182F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C975E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OTHER_GLYCAN_DEGRADA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BBE4C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8617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45387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54E-07</w:t>
            </w:r>
          </w:p>
        </w:tc>
      </w:tr>
      <w:tr w:rsidR="00B15C29" w14:paraId="5291EDD0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35E39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69775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O_GLYCAN_BIOSYNTHESI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15249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9697707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2AA89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53E-12</w:t>
            </w:r>
          </w:p>
        </w:tc>
      </w:tr>
      <w:tr w:rsidR="00B15C29" w14:paraId="7C3C5CB1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5D194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A0AFE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GLYCOSAMINOGLYCAN_DEGRADA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88562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5961032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EFDD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18E-06</w:t>
            </w:r>
          </w:p>
        </w:tc>
      </w:tr>
      <w:tr w:rsidR="00B15C29" w14:paraId="6786A50B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BCF8B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9EA5F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GLYCOSAMINOGLYCAN_BIOSYNTHESIS_KERATAN_SULFATE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5145D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6763158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F094B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50E-07</w:t>
            </w:r>
          </w:p>
        </w:tc>
      </w:tr>
      <w:tr w:rsidR="00B15C29" w14:paraId="7AA56CB7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76926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DB597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SPHINGOLIPID_METABOLISM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0471E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8065827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92FA9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19E-11</w:t>
            </w:r>
          </w:p>
        </w:tc>
      </w:tr>
      <w:tr w:rsidR="00B15C29" w14:paraId="08E8B24D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48A93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90327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GLYCOSPHINGOLIPID_BIOSYNTHESIS_GLOBO_SERIE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EDD64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4640135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41445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03E-06</w:t>
            </w:r>
          </w:p>
        </w:tc>
      </w:tr>
      <w:tr w:rsidR="00B15C29" w14:paraId="2C6B7D5C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0CF9E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DB18A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GLYCOSPHINGOLIPID_BIOSYNTHESIS_GANGLIO_SERIE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4CEE4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2765295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5DAAB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08E-05</w:t>
            </w:r>
          </w:p>
        </w:tc>
      </w:tr>
      <w:tr w:rsidR="00B15C29" w14:paraId="503F1CC7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B4F97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D2B87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RIBOFLAVIN_METABOLISM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FBD1E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4526142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B12E0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28E-06</w:t>
            </w:r>
          </w:p>
        </w:tc>
      </w:tr>
      <w:tr w:rsidR="00B15C29" w14:paraId="6B6C9E0F" w14:textId="77777777">
        <w:trPr>
          <w:trHeight w:val="278"/>
          <w:jc w:val="center"/>
        </w:trPr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3FE98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EE440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NICOTINATE_AND_NICOTINAMIDE_METABOLISM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B4503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5774372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75B34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35E-06</w:t>
            </w:r>
          </w:p>
        </w:tc>
      </w:tr>
      <w:tr w:rsidR="00B15C29" w14:paraId="505EFBFA" w14:textId="77777777" w:rsidTr="00842352">
        <w:trPr>
          <w:trHeight w:val="278"/>
          <w:jc w:val="center"/>
        </w:trPr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F8A6C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TANs</w:t>
            </w:r>
          </w:p>
        </w:tc>
        <w:tc>
          <w:tcPr>
            <w:tcW w:w="3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22E78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PANTOTHENATE_AND_COA_BIOSYNTHESIS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19DC1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21521476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1D76A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.67E-09</w:t>
            </w:r>
          </w:p>
        </w:tc>
      </w:tr>
      <w:tr w:rsidR="00B15C29" w14:paraId="5EED05D1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F58EF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79ADA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SNARE_INTERACTIONS_IN_VESICULAR_TRANSPORT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08EF4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1631871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CFAB5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24E-05</w:t>
            </w:r>
          </w:p>
        </w:tc>
      </w:tr>
      <w:tr w:rsidR="00B15C29" w14:paraId="2208B356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04FB4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283F7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LYSOSOME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1770F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5191173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55075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35E-10</w:t>
            </w:r>
          </w:p>
        </w:tc>
      </w:tr>
      <w:tr w:rsidR="00B15C29" w14:paraId="1AE226E0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D4AC5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E3F44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RENIN_ANGIOTENSIN_SYSTEM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1FE30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1577774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5527B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28E-08</w:t>
            </w:r>
          </w:p>
        </w:tc>
      </w:tr>
      <w:tr w:rsidR="00B15C29" w14:paraId="66E9585F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FA0F1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224D5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PATHOGENIC_ESCHERICHIA_COLI_INFEC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FD9D8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798758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903FB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38E-11</w:t>
            </w:r>
          </w:p>
        </w:tc>
      </w:tr>
      <w:tr w:rsidR="00B15C29" w14:paraId="60278F3D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F02F3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514B9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SYSTEMIC_LUPUS_ERYTHEMATOSU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CDD98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4252186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1F5C6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09E-09</w:t>
            </w:r>
          </w:p>
        </w:tc>
      </w:tr>
      <w:tr w:rsidR="00B15C29" w14:paraId="7D8AAE4E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AEF21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8B7CB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PRIMARY_IMMUNODEFICIENC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3CFA3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5990052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58A3A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15E-06</w:t>
            </w:r>
          </w:p>
        </w:tc>
      </w:tr>
      <w:tr w:rsidR="00B15C29" w14:paraId="2E81E01F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4DDD7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363D9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HYPERTROPHIC_CARDIOMYOPATHY_HCM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E6243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383104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07778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63E-09</w:t>
            </w:r>
          </w:p>
        </w:tc>
      </w:tr>
      <w:tr w:rsidR="00B15C29" w14:paraId="784DFC21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7FC9D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6E5ED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ARRHYTHMOGENIC_RIGHT_VENTRICULAR_CARDIOMYOPATHY_ARVC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39715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9033257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BDED8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10E-07</w:t>
            </w:r>
          </w:p>
        </w:tc>
      </w:tr>
      <w:tr w:rsidR="00B15C29" w14:paraId="2AE42899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CE6A2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CB021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DILATED_CARDIOMYOPATH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1C988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9303496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14614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85E-08</w:t>
            </w:r>
          </w:p>
        </w:tc>
      </w:tr>
      <w:tr w:rsidR="00B15C29" w14:paraId="55BC5454" w14:textId="77777777">
        <w:trPr>
          <w:trHeight w:val="278"/>
          <w:jc w:val="center"/>
        </w:trPr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F6469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FE832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GALACTOSE_METABOLISM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FAD59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85959766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E030C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57E-07</w:t>
            </w:r>
          </w:p>
        </w:tc>
      </w:tr>
      <w:tr w:rsidR="00B15C29" w14:paraId="3DDEFC50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FBF50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F3F79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STARCH_AND_SUCROSE_METABOLISM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6D505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51939482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AFEB3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45E-13</w:t>
            </w:r>
          </w:p>
        </w:tc>
      </w:tr>
      <w:tr w:rsidR="00B15C29" w14:paraId="701DDD63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825B6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F9968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AMINO_SUGAR_AND_NUCLEOTIDE_SUGAR_METABOLISM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10622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9893308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934DD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43E-08</w:t>
            </w:r>
          </w:p>
        </w:tc>
      </w:tr>
      <w:tr w:rsidR="00B15C29" w14:paraId="2F6B8856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C3063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D2518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PPAR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8DC6C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4526142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0FEFB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28E-06</w:t>
            </w:r>
          </w:p>
        </w:tc>
      </w:tr>
      <w:tr w:rsidR="00B15C29" w14:paraId="71CFE5F4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5A0AB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5995D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MAPK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D591D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9381848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4915A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06E-12</w:t>
            </w:r>
          </w:p>
        </w:tc>
      </w:tr>
      <w:tr w:rsidR="00B15C29" w14:paraId="4C2D60FE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B5B66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22811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CYTOKINE_CYTOKINE_RECEPTOR_INTERAC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BEADF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5724257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23A99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91E-16</w:t>
            </w:r>
          </w:p>
        </w:tc>
      </w:tr>
      <w:tr w:rsidR="00B15C29" w14:paraId="159DB1E0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EEBC0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B0248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CHEMOKINE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75E33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63531311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99F01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10E-21</w:t>
            </w:r>
          </w:p>
        </w:tc>
      </w:tr>
      <w:tr w:rsidR="00B15C29" w14:paraId="4161D39D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BDA55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7C883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P53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838E9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3130953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02D99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49E-06</w:t>
            </w:r>
          </w:p>
        </w:tc>
      </w:tr>
      <w:tr w:rsidR="00B15C29" w14:paraId="1F61A7BB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00077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2C8EB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ENDOCYTOSI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6B0A4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0313989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76D1F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81E-08</w:t>
            </w:r>
          </w:p>
        </w:tc>
      </w:tr>
      <w:tr w:rsidR="00B15C29" w14:paraId="7CDBFAE2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6C70D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320C5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MTOR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10922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7568883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C446C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52E-07</w:t>
            </w:r>
          </w:p>
        </w:tc>
      </w:tr>
      <w:tr w:rsidR="00B15C29" w14:paraId="122672C7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34B1F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9BAF3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APOPTOSI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9E899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63764636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10EB7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97E-21</w:t>
            </w:r>
          </w:p>
        </w:tc>
      </w:tr>
      <w:tr w:rsidR="00B15C29" w14:paraId="580775ED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0DEC6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32D00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VASCULAR_SMOOTH_MUSCLE_CONTRAC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64A27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9087003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B9B95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06E-07</w:t>
            </w:r>
          </w:p>
        </w:tc>
      </w:tr>
      <w:tr w:rsidR="00B15C29" w14:paraId="73DD6E9F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43D79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B2BB8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DORSO_VENTRAL_AXIS_FORMA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D13E0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2011224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45626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71E-09</w:t>
            </w:r>
          </w:p>
        </w:tc>
      </w:tr>
      <w:tr w:rsidR="00B15C29" w14:paraId="1E374F3C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E9BC1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E2127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TGF_BETA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EBB4C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7783748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8303D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97E-11</w:t>
            </w:r>
          </w:p>
        </w:tc>
      </w:tr>
      <w:tr w:rsidR="00B15C29" w14:paraId="231A223D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E77B8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79BB0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VEGF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082FF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816647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23FFD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96E-11</w:t>
            </w:r>
          </w:p>
        </w:tc>
      </w:tr>
      <w:tr w:rsidR="00B15C29" w14:paraId="30F04D9A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A036E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6642D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FOCAL_ADHES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1ED13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54230476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4C79F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30E-14</w:t>
            </w:r>
          </w:p>
        </w:tc>
      </w:tr>
      <w:tr w:rsidR="00B15C29" w14:paraId="5B2A428B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DDE85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27DBF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ECM_RECEPTOR_INTERAC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2ED56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1465174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BD59C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41E-08</w:t>
            </w:r>
          </w:p>
        </w:tc>
      </w:tr>
      <w:tr w:rsidR="00B15C29" w14:paraId="4479D675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47B61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22A51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CELL_ADHESION_MOLECULES_CAM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25526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54281087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D81A6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21E-14</w:t>
            </w:r>
          </w:p>
        </w:tc>
      </w:tr>
      <w:tr w:rsidR="00B15C29" w14:paraId="66B156E1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2515D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C433B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ADHERENS_JUNC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02014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7825653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F7C0E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84E-11</w:t>
            </w:r>
          </w:p>
        </w:tc>
      </w:tr>
      <w:tr w:rsidR="00B15C29" w14:paraId="3A078D2A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5EEF9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199B3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TIGHT_JUNC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646B6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5322697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78B01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87E-06</w:t>
            </w:r>
          </w:p>
        </w:tc>
      </w:tr>
      <w:tr w:rsidR="00B15C29" w14:paraId="1A09E1DA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BF49F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84798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COMPLEMENT_AND_COAGULATION_CASCADE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379EE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6276307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D8538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45E-10</w:t>
            </w:r>
          </w:p>
        </w:tc>
      </w:tr>
      <w:tr w:rsidR="00B15C29" w14:paraId="424B42FF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2A205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269F2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ANTIGEN_PROCESSING_AND_PRESENTA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B3E82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53331305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DD928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22E-14</w:t>
            </w:r>
          </w:p>
        </w:tc>
      </w:tr>
      <w:tr w:rsidR="00B15C29" w14:paraId="17C13CE1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56177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CE059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TOLL_LIKE_RECEPTOR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BA67C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65224018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2AF33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46E-22</w:t>
            </w:r>
          </w:p>
        </w:tc>
      </w:tr>
      <w:tr w:rsidR="00B15C29" w14:paraId="6E9BF330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494AB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C3690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NOD_LIKE_RECEPTOR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A10DC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63376922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9A7C3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09E-21</w:t>
            </w:r>
          </w:p>
        </w:tc>
      </w:tr>
      <w:tr w:rsidR="00B15C29" w14:paraId="7F46723B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CD74E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0A43C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RIG_I_LIKE_RECEPTOR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D78B0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7293185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FE566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02E-11</w:t>
            </w:r>
          </w:p>
        </w:tc>
      </w:tr>
      <w:tr w:rsidR="00B15C29" w14:paraId="5F8B6746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992B2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1982C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CYTOSOLIC_DNA_SENS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BA358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1184604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A448D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81E-08</w:t>
            </w:r>
          </w:p>
        </w:tc>
      </w:tr>
      <w:tr w:rsidR="00B15C29" w14:paraId="0168E8BE" w14:textId="77777777">
        <w:trPr>
          <w:trHeight w:val="278"/>
          <w:jc w:val="center"/>
        </w:trPr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05DC5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E2F5B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JAK_STAT_SIGNALING_PATHWAY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F9F80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657575314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AC0C8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8.59E-23</w:t>
            </w:r>
          </w:p>
        </w:tc>
      </w:tr>
      <w:tr w:rsidR="00B15C29" w14:paraId="77E47B87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B56AC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CD74F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HEMATOPOIETIC_CELL_LINEAGE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0DCB1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51687236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3503E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34E-13</w:t>
            </w:r>
          </w:p>
        </w:tc>
      </w:tr>
      <w:tr w:rsidR="00B15C29" w14:paraId="76A1D72D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63E17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CDF3D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NATURAL_KILLER_CELL_MEDIATED_CYTOTOXICIT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1055D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653632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BB330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88E-22</w:t>
            </w:r>
          </w:p>
        </w:tc>
      </w:tr>
      <w:tr w:rsidR="00B15C29" w14:paraId="526598C6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C8E3A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D2D69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T_CELL_RECEPTOR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7F0C9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61792519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11C2A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35E-19</w:t>
            </w:r>
          </w:p>
        </w:tc>
      </w:tr>
      <w:tr w:rsidR="00B15C29" w14:paraId="1DF7669C" w14:textId="77777777">
        <w:trPr>
          <w:trHeight w:val="278"/>
          <w:jc w:val="center"/>
        </w:trPr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A2B36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CA521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B_CELL_RECEPTOR_SIGNALING_PATHWAY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BBE8A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624356138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D89C7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39E-20</w:t>
            </w:r>
          </w:p>
        </w:tc>
      </w:tr>
      <w:tr w:rsidR="00B15C29" w14:paraId="4E9D93C7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283F5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13EB0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FC_EPSILON_RI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2CBC1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52970406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37C56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70E-14</w:t>
            </w:r>
          </w:p>
        </w:tc>
      </w:tr>
      <w:tr w:rsidR="00B15C29" w14:paraId="2CC59874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3B277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64CDF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FC_GAMMA_R_MEDIATED_PHAGOCYTOSI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3EC4F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53089274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16123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76E-14</w:t>
            </w:r>
          </w:p>
        </w:tc>
      </w:tr>
      <w:tr w:rsidR="00B15C29" w14:paraId="67F6511D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76772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C4F06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LEUKOCYTE_TRANSENDOTHELIAL_MIGRA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484B5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61168927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7FC00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90E-19</w:t>
            </w:r>
          </w:p>
        </w:tc>
      </w:tr>
      <w:tr w:rsidR="00B15C29" w14:paraId="4F30F417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92A27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6ED23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INTESTINAL_IMMUNE_NETWORK_FOR_IGA_PRODUC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8484D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4363160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E910A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9.77E-10</w:t>
            </w:r>
          </w:p>
        </w:tc>
      </w:tr>
      <w:tr w:rsidR="00B15C29" w14:paraId="085B6A57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11085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79163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NEUROTROPHIN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553EE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4258919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5BDDD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08E-09</w:t>
            </w:r>
          </w:p>
        </w:tc>
      </w:tr>
      <w:tr w:rsidR="00B15C29" w14:paraId="0D1E7E2D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0B332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B6CED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REGULATION_OF_ACTIN_CYTOSKELET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2AD0C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55457578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970EC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45E-15</w:t>
            </w:r>
          </w:p>
        </w:tc>
      </w:tr>
      <w:tr w:rsidR="00B15C29" w14:paraId="2C339A57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DB395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32E8B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INSULIN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176E5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7105716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F16EC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02E-07</w:t>
            </w:r>
          </w:p>
        </w:tc>
      </w:tr>
      <w:tr w:rsidR="00B15C29" w14:paraId="1FCAD84A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B4D17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D4EEF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PROGESTERONE_MEDIATED_OOCYTE_MATURA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DF612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3960011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9FDC1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86E-06</w:t>
            </w:r>
          </w:p>
        </w:tc>
      </w:tr>
      <w:tr w:rsidR="00B15C29" w14:paraId="6E712B0C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D84D6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1D221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ADIPOCYTOKINE_SIGNALING_PATHWAY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B1610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9970384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E4753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58E-12</w:t>
            </w:r>
          </w:p>
        </w:tc>
      </w:tr>
      <w:tr w:rsidR="00B15C29" w14:paraId="6B9415AF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8D5F6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929A0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TYPE_II_DIABETES_MELLITU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2B2E8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1329010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A47E7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59E-08</w:t>
            </w:r>
          </w:p>
        </w:tc>
      </w:tr>
      <w:tr w:rsidR="00B15C29" w14:paraId="1ECB2AFA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10C9D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1C334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TYPE_I_DIABETES_MELLITU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E7A2B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59269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59958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08E-10</w:t>
            </w:r>
          </w:p>
        </w:tc>
      </w:tr>
      <w:tr w:rsidR="00B15C29" w14:paraId="72619211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3C69B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B1B5A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ALDOSTERONE_REGULATED_SODIUM_REABSORP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93A04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5776345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78124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35E-06</w:t>
            </w:r>
          </w:p>
        </w:tc>
      </w:tr>
      <w:tr w:rsidR="00B15C29" w14:paraId="5A6054FB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2D8E7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BE26B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PRION_DISEASE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DF437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7844575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2D27E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78E-11</w:t>
            </w:r>
          </w:p>
        </w:tc>
      </w:tr>
      <w:tr w:rsidR="00B15C29" w14:paraId="5391D1CB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A9046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1A36B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EPITHELIAL_CELL_SIGNALING_IN_HELICOBACTER_PYLORI_INFEC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B0C6E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8326547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CBFC1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65E-11</w:t>
            </w:r>
          </w:p>
        </w:tc>
      </w:tr>
      <w:tr w:rsidR="00B15C29" w14:paraId="502790F0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2A4CB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CEA90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LEISHMANIA_INFEC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375E7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61270499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30BF4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29E-19</w:t>
            </w:r>
          </w:p>
        </w:tc>
      </w:tr>
      <w:tr w:rsidR="00B15C29" w14:paraId="6259D9D6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F0283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43CEC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PATHWAYS_IN_CANCER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615BD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56359071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0E6C3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87E-16</w:t>
            </w:r>
          </w:p>
        </w:tc>
      </w:tr>
      <w:tr w:rsidR="00B15C29" w14:paraId="20F44ABC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06C38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8700C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COLORECTAL_CANCER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34E49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5406853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329E6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51E-10</w:t>
            </w:r>
          </w:p>
        </w:tc>
      </w:tr>
      <w:tr w:rsidR="00B15C29" w14:paraId="0968DBD8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E3DC4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872CD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RENAL_CELL_CARCINOM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CF4CA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5475574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BB9C5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27E-10</w:t>
            </w:r>
          </w:p>
        </w:tc>
      </w:tr>
      <w:tr w:rsidR="00B15C29" w14:paraId="256902CF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C6B01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5DDB7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PANCREATIC_CANCER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B922C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56746320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78B94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94E-16</w:t>
            </w:r>
          </w:p>
        </w:tc>
      </w:tr>
      <w:tr w:rsidR="00B15C29" w14:paraId="09FFF2F4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9D782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16FF1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ENDOMETRIAL_CANCER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4481B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6839656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317FC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14E-07</w:t>
            </w:r>
          </w:p>
        </w:tc>
      </w:tr>
      <w:tr w:rsidR="00B15C29" w14:paraId="15589CC3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181F3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72004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GLIOM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82982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0858881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1539D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62E-05</w:t>
            </w:r>
          </w:p>
        </w:tc>
      </w:tr>
      <w:tr w:rsidR="00B15C29" w14:paraId="443CB6B8" w14:textId="77777777">
        <w:trPr>
          <w:trHeight w:val="278"/>
          <w:jc w:val="center"/>
        </w:trPr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82AC6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1C8A7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PROSTATE_CANCER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F7CC2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93411038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60738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.30E-12</w:t>
            </w:r>
          </w:p>
        </w:tc>
      </w:tr>
      <w:tr w:rsidR="00B15C29" w14:paraId="4AA7DBA3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3A7EE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23E18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THYROID_CANCER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90B27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4819014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1A793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.27E-10</w:t>
            </w:r>
          </w:p>
        </w:tc>
      </w:tr>
      <w:tr w:rsidR="00B15C29" w14:paraId="47076D5B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A1D4B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69EB1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MELANOM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6C81D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1380202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BDB64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52E-08</w:t>
            </w:r>
          </w:p>
        </w:tc>
      </w:tr>
      <w:tr w:rsidR="00B15C29" w14:paraId="7C690167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FB1D8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A91D0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BLADDER_CANCER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CBBD4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380288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2A64C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46E-07</w:t>
            </w:r>
          </w:p>
        </w:tc>
      </w:tr>
      <w:tr w:rsidR="00B15C29" w14:paraId="31DCCE18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67C7D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69C9C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CHRONIC_MYELOID_LEUKEMI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6EFF95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5573199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4FCF9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97E-10</w:t>
            </w:r>
          </w:p>
        </w:tc>
      </w:tr>
      <w:tr w:rsidR="00B15C29" w14:paraId="00574178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DB458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086CC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ACUTE_MYELOID_LEUKEMI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428CA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52144018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1B960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90E-13</w:t>
            </w:r>
          </w:p>
        </w:tc>
      </w:tr>
      <w:tr w:rsidR="00B15C29" w14:paraId="63417C69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77518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7FF6C6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SMALL_CELL_LUNG_CANCER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2AD169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55184089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B08DE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.57E-15</w:t>
            </w:r>
          </w:p>
        </w:tc>
      </w:tr>
      <w:tr w:rsidR="00B15C29" w14:paraId="5C454F2E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4EB4B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77B1E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NON_SMALL_CELL_LUNG_CANCER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F0306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0234473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7D9837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.08E-08</w:t>
            </w:r>
          </w:p>
        </w:tc>
      </w:tr>
      <w:tr w:rsidR="00B15C29" w14:paraId="5ED20523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FB8E18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872E9E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ASTHM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1465E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1193078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96F8C1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79E-08</w:t>
            </w:r>
          </w:p>
        </w:tc>
      </w:tr>
      <w:tr w:rsidR="00B15C29" w14:paraId="0AA9FEB5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1C07D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650A0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AUTOIMMUNE_THYROID_DISEASE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3DDF32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404045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A84D4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33E-09</w:t>
            </w:r>
          </w:p>
        </w:tc>
      </w:tr>
      <w:tr w:rsidR="00B15C29" w14:paraId="08E45F15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9D0BAB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D57583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ALLOGRAFT_REJECTION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0A0CF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8587615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A11D0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.23E-11</w:t>
            </w:r>
          </w:p>
        </w:tc>
      </w:tr>
      <w:tr w:rsidR="00B15C29" w14:paraId="6A301C6F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20568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A5930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GRAFT_VERSUS_HOST_DISEASE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07312A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47952415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F5F120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48E-11</w:t>
            </w:r>
          </w:p>
        </w:tc>
      </w:tr>
      <w:tr w:rsidR="00B15C29" w14:paraId="6F7B3AC0" w14:textId="77777777">
        <w:trPr>
          <w:trHeight w:val="278"/>
          <w:jc w:val="center"/>
        </w:trPr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BFB6EC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ANs</w:t>
            </w:r>
          </w:p>
        </w:tc>
        <w:tc>
          <w:tcPr>
            <w:tcW w:w="32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D96B74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KEGG_VIRAL_MYOCARDITIS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FC144F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0.52055448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A40C5D" w14:textId="77777777" w:rsidR="00B15C29" w:rsidRDefault="00000000">
            <w:pPr>
              <w:widowControl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.12E-13</w:t>
            </w:r>
          </w:p>
        </w:tc>
      </w:tr>
    </w:tbl>
    <w:p w14:paraId="6589D853" w14:textId="77777777" w:rsidR="00B15C29" w:rsidRDefault="00B15C29">
      <w:pPr>
        <w:rPr>
          <w:rFonts w:cs="Times New Roman"/>
          <w:sz w:val="20"/>
          <w:szCs w:val="20"/>
        </w:rPr>
      </w:pPr>
    </w:p>
    <w:sectPr w:rsidR="00B15C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M2ODcxODQ3ZjFmZGRhODU3NDAyMDFjZDZiMzliYmMifQ=="/>
  </w:docVars>
  <w:rsids>
    <w:rsidRoot w:val="00172A27"/>
    <w:rsid w:val="00034C90"/>
    <w:rsid w:val="00172A27"/>
    <w:rsid w:val="00392DF4"/>
    <w:rsid w:val="00475B9A"/>
    <w:rsid w:val="00573C66"/>
    <w:rsid w:val="00692566"/>
    <w:rsid w:val="00842352"/>
    <w:rsid w:val="008B6F12"/>
    <w:rsid w:val="009135F5"/>
    <w:rsid w:val="00A41BD5"/>
    <w:rsid w:val="00B15C29"/>
    <w:rsid w:val="00EA37B2"/>
    <w:rsid w:val="00F25F66"/>
    <w:rsid w:val="00F92EA2"/>
    <w:rsid w:val="0B725E2D"/>
    <w:rsid w:val="187103FD"/>
    <w:rsid w:val="297C5FCC"/>
    <w:rsid w:val="628B6B7E"/>
    <w:rsid w:val="6E057D9E"/>
    <w:rsid w:val="6F6A6AE8"/>
    <w:rsid w:val="758A49D3"/>
    <w:rsid w:val="79B12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A50E7"/>
  <w15:docId w15:val="{3EF26CFE-0231-413A-831B-119E558EA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00E9920-DC0C-4E14-BE18-C159BA1D2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19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宇凡</dc:creator>
  <cp:lastModifiedBy>吴 宇凡</cp:lastModifiedBy>
  <cp:revision>6</cp:revision>
  <dcterms:created xsi:type="dcterms:W3CDTF">2022-11-20T06:46:00Z</dcterms:created>
  <dcterms:modified xsi:type="dcterms:W3CDTF">2022-12-05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86</vt:lpwstr>
  </property>
  <property fmtid="{D5CDD505-2E9C-101B-9397-08002B2CF9AE}" pid="3" name="ICV">
    <vt:lpwstr>66CEBEA9E0754AF4832509D672BC4925</vt:lpwstr>
  </property>
</Properties>
</file>